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5FDF1" w14:textId="6EA63D3B" w:rsidR="0013258B" w:rsidRPr="005A1B82" w:rsidRDefault="0013258B" w:rsidP="009A2C97">
      <w:pPr>
        <w:spacing w:line="240" w:lineRule="auto"/>
        <w:contextualSpacing/>
        <w:jc w:val="both"/>
        <w:rPr>
          <w:rFonts w:eastAsia="Times New Roman"/>
          <w:b/>
          <w:bCs/>
        </w:rPr>
      </w:pPr>
      <w:r w:rsidRPr="00301CE8">
        <w:rPr>
          <w:rFonts w:eastAsia="Times New Roman"/>
          <w:b/>
          <w:bCs/>
        </w:rPr>
        <w:t xml:space="preserve">Supplemental </w:t>
      </w:r>
      <w:r w:rsidR="00F87CDE" w:rsidRPr="00301CE8">
        <w:rPr>
          <w:rFonts w:eastAsia="Times New Roman"/>
          <w:b/>
          <w:bCs/>
        </w:rPr>
        <w:t>Tables</w:t>
      </w:r>
    </w:p>
    <w:p w14:paraId="17660A28" w14:textId="3C5646C7" w:rsidR="0013258B" w:rsidRPr="005A1B82" w:rsidRDefault="0013258B" w:rsidP="009A2C97">
      <w:pPr>
        <w:spacing w:line="240" w:lineRule="auto"/>
        <w:contextualSpacing/>
        <w:jc w:val="both"/>
        <w:rPr>
          <w:rFonts w:eastAsia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8"/>
        <w:gridCol w:w="2460"/>
        <w:gridCol w:w="2460"/>
        <w:gridCol w:w="2462"/>
      </w:tblGrid>
      <w:tr w:rsidR="0013258B" w:rsidRPr="005A1B82" w14:paraId="73091C74" w14:textId="77777777" w:rsidTr="009F54B5">
        <w:trPr>
          <w:trHeight w:val="288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0A04BE67" w14:textId="18F701D7" w:rsidR="0013258B" w:rsidRPr="005A1B82" w:rsidRDefault="0013258B" w:rsidP="000C399E">
            <w:pPr>
              <w:contextualSpacing/>
              <w:rPr>
                <w:rFonts w:eastAsia="Times New Roman"/>
                <w:b/>
                <w:bCs/>
              </w:rPr>
            </w:pPr>
            <w:r w:rsidRPr="005A1B82">
              <w:rPr>
                <w:rFonts w:eastAsia="Times New Roman"/>
                <w:b/>
                <w:bCs/>
              </w:rPr>
              <w:t>Table 1. Antibodies</w:t>
            </w:r>
          </w:p>
        </w:tc>
      </w:tr>
      <w:tr w:rsidR="0013258B" w:rsidRPr="005A1B82" w14:paraId="44767CF8" w14:textId="77777777" w:rsidTr="008462C8">
        <w:trPr>
          <w:trHeight w:val="288"/>
        </w:trPr>
        <w:tc>
          <w:tcPr>
            <w:tcW w:w="1582" w:type="pct"/>
            <w:tcBorders>
              <w:top w:val="single" w:sz="4" w:space="0" w:color="auto"/>
              <w:bottom w:val="single" w:sz="4" w:space="0" w:color="auto"/>
            </w:tcBorders>
          </w:tcPr>
          <w:p w14:paraId="3F958055" w14:textId="41AE7D28" w:rsidR="0013258B" w:rsidRPr="005A1B82" w:rsidRDefault="000C399E" w:rsidP="000C399E">
            <w:pPr>
              <w:contextualSpacing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arget p</w:t>
            </w:r>
            <w:r w:rsidR="0013258B" w:rsidRPr="005A1B82">
              <w:rPr>
                <w:rFonts w:eastAsia="Times New Roman"/>
                <w:i/>
                <w:iCs/>
              </w:rPr>
              <w:t>rotein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</w:tcPr>
          <w:p w14:paraId="65690FD3" w14:textId="1CB75924" w:rsidR="0013258B" w:rsidRPr="005A1B82" w:rsidRDefault="000C399E" w:rsidP="000C399E">
            <w:pPr>
              <w:contextualSpacing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oncentration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</w:tcPr>
          <w:p w14:paraId="75172D66" w14:textId="7F4C5231" w:rsidR="0013258B" w:rsidRPr="005A1B82" w:rsidRDefault="0013258B" w:rsidP="000C399E">
            <w:pPr>
              <w:contextualSpacing/>
              <w:rPr>
                <w:rFonts w:eastAsia="Times New Roman"/>
                <w:i/>
                <w:iCs/>
              </w:rPr>
            </w:pPr>
            <w:r w:rsidRPr="005A1B82">
              <w:rPr>
                <w:rFonts w:eastAsia="Times New Roman"/>
                <w:i/>
                <w:iCs/>
              </w:rPr>
              <w:t>Company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</w:tcPr>
          <w:p w14:paraId="15359A8B" w14:textId="0677CC4D" w:rsidR="0013258B" w:rsidRPr="005A1B82" w:rsidRDefault="0013258B" w:rsidP="000C399E">
            <w:pPr>
              <w:contextualSpacing/>
              <w:rPr>
                <w:rFonts w:eastAsia="Times New Roman"/>
                <w:i/>
                <w:iCs/>
              </w:rPr>
            </w:pPr>
            <w:r w:rsidRPr="005A1B82">
              <w:rPr>
                <w:rFonts w:eastAsia="Times New Roman"/>
                <w:i/>
                <w:iCs/>
              </w:rPr>
              <w:t>Product number</w:t>
            </w:r>
          </w:p>
        </w:tc>
      </w:tr>
      <w:tr w:rsidR="00D223A0" w:rsidRPr="005A1B82" w14:paraId="6D66064E" w14:textId="77777777" w:rsidTr="008462C8">
        <w:trPr>
          <w:trHeight w:val="288"/>
        </w:trPr>
        <w:tc>
          <w:tcPr>
            <w:tcW w:w="1582" w:type="pct"/>
            <w:tcBorders>
              <w:top w:val="single" w:sz="4" w:space="0" w:color="auto"/>
            </w:tcBorders>
          </w:tcPr>
          <w:p w14:paraId="5503AB36" w14:textId="62ED560E" w:rsidR="00D223A0" w:rsidRPr="005A1B82" w:rsidRDefault="00D223A0" w:rsidP="000C399E">
            <w:pPr>
              <w:contextualSpacing/>
              <w:rPr>
                <w:rFonts w:eastAsia="Times New Roman"/>
              </w:rPr>
            </w:pPr>
            <w:r w:rsidRPr="005A1B82">
              <w:rPr>
                <w:rFonts w:eastAsia="Times New Roman"/>
              </w:rPr>
              <w:t>SOX2</w:t>
            </w:r>
          </w:p>
        </w:tc>
        <w:tc>
          <w:tcPr>
            <w:tcW w:w="1139" w:type="pct"/>
            <w:tcBorders>
              <w:top w:val="single" w:sz="4" w:space="0" w:color="auto"/>
            </w:tcBorders>
          </w:tcPr>
          <w:p w14:paraId="08CC158E" w14:textId="69EC9585" w:rsidR="00D223A0" w:rsidRPr="005A1B82" w:rsidRDefault="00D223A0" w:rsidP="000C399E">
            <w:pPr>
              <w:contextualSpacing/>
              <w:rPr>
                <w:rFonts w:eastAsia="Times New Roman"/>
              </w:rPr>
            </w:pPr>
            <w:r>
              <w:t>1:300</w:t>
            </w:r>
          </w:p>
        </w:tc>
        <w:tc>
          <w:tcPr>
            <w:tcW w:w="1139" w:type="pct"/>
            <w:tcBorders>
              <w:top w:val="single" w:sz="4" w:space="0" w:color="auto"/>
            </w:tcBorders>
          </w:tcPr>
          <w:p w14:paraId="4132FA4D" w14:textId="34311092" w:rsidR="00D223A0" w:rsidRPr="005A1B82" w:rsidRDefault="00D223A0" w:rsidP="000C399E">
            <w:pPr>
              <w:contextualSpacing/>
              <w:rPr>
                <w:rFonts w:eastAsia="Times New Roman"/>
              </w:rPr>
            </w:pPr>
            <w:r>
              <w:t>Santa Cruz</w:t>
            </w:r>
          </w:p>
        </w:tc>
        <w:tc>
          <w:tcPr>
            <w:tcW w:w="1139" w:type="pct"/>
            <w:tcBorders>
              <w:top w:val="single" w:sz="4" w:space="0" w:color="auto"/>
            </w:tcBorders>
          </w:tcPr>
          <w:p w14:paraId="5BB943AC" w14:textId="5955712D" w:rsidR="00D223A0" w:rsidRPr="005A1B82" w:rsidRDefault="00D223A0" w:rsidP="000C399E">
            <w:pPr>
              <w:contextualSpacing/>
              <w:rPr>
                <w:rFonts w:eastAsia="Times New Roman"/>
              </w:rPr>
            </w:pPr>
            <w:r>
              <w:t>sc-17320</w:t>
            </w:r>
          </w:p>
        </w:tc>
      </w:tr>
      <w:tr w:rsidR="00D223A0" w:rsidRPr="005A1B82" w14:paraId="48F399F5" w14:textId="77777777" w:rsidTr="008462C8">
        <w:trPr>
          <w:trHeight w:val="288"/>
        </w:trPr>
        <w:tc>
          <w:tcPr>
            <w:tcW w:w="1582" w:type="pct"/>
          </w:tcPr>
          <w:p w14:paraId="015D0E73" w14:textId="3D3B8AB6" w:rsidR="00D223A0" w:rsidRPr="005A1B82" w:rsidRDefault="00D223A0" w:rsidP="000C399E">
            <w:pPr>
              <w:contextualSpacing/>
              <w:rPr>
                <w:rFonts w:eastAsia="Times New Roman"/>
              </w:rPr>
            </w:pPr>
            <w:r w:rsidRPr="005A1B82">
              <w:rPr>
                <w:rFonts w:eastAsia="Times New Roman"/>
              </w:rPr>
              <w:t>Keratin-5</w:t>
            </w:r>
          </w:p>
        </w:tc>
        <w:tc>
          <w:tcPr>
            <w:tcW w:w="1139" w:type="pct"/>
          </w:tcPr>
          <w:p w14:paraId="6A000FB4" w14:textId="3DE3B7C5" w:rsidR="00D223A0" w:rsidRPr="005A1B82" w:rsidRDefault="00D223A0" w:rsidP="000C399E">
            <w:pPr>
              <w:contextualSpacing/>
              <w:rPr>
                <w:rFonts w:eastAsia="Times New Roman"/>
              </w:rPr>
            </w:pPr>
            <w:r>
              <w:t>1:300</w:t>
            </w:r>
          </w:p>
        </w:tc>
        <w:tc>
          <w:tcPr>
            <w:tcW w:w="1139" w:type="pct"/>
          </w:tcPr>
          <w:p w14:paraId="5B976928" w14:textId="640DD409" w:rsidR="00D223A0" w:rsidRPr="005A1B82" w:rsidRDefault="00D223A0" w:rsidP="000C399E">
            <w:pPr>
              <w:contextualSpacing/>
              <w:rPr>
                <w:rFonts w:eastAsia="Times New Roman"/>
              </w:rPr>
            </w:pPr>
            <w:r>
              <w:t>BioLegend</w:t>
            </w:r>
          </w:p>
        </w:tc>
        <w:tc>
          <w:tcPr>
            <w:tcW w:w="1139" w:type="pct"/>
          </w:tcPr>
          <w:p w14:paraId="5AAA0E4E" w14:textId="018C4473" w:rsidR="00D223A0" w:rsidRPr="005A1B82" w:rsidRDefault="00D223A0" w:rsidP="000C399E">
            <w:pPr>
              <w:contextualSpacing/>
              <w:rPr>
                <w:rFonts w:eastAsia="Times New Roman"/>
              </w:rPr>
            </w:pPr>
            <w:r>
              <w:t>PRB-160P</w:t>
            </w:r>
          </w:p>
        </w:tc>
      </w:tr>
      <w:tr w:rsidR="00D223A0" w:rsidRPr="005A1B82" w14:paraId="4A3E5DD5" w14:textId="77777777" w:rsidTr="008462C8">
        <w:trPr>
          <w:trHeight w:val="288"/>
        </w:trPr>
        <w:tc>
          <w:tcPr>
            <w:tcW w:w="1582" w:type="pct"/>
          </w:tcPr>
          <w:p w14:paraId="316A9F71" w14:textId="6B224CE8" w:rsidR="00D223A0" w:rsidRPr="005A1B82" w:rsidRDefault="00D223A0" w:rsidP="000C399E">
            <w:pPr>
              <w:contextualSpacing/>
              <w:rPr>
                <w:rFonts w:eastAsia="Times New Roman"/>
              </w:rPr>
            </w:pPr>
            <w:r w:rsidRPr="005A1B82">
              <w:rPr>
                <w:rFonts w:eastAsia="Times New Roman"/>
              </w:rPr>
              <w:t>Keratin-8</w:t>
            </w:r>
          </w:p>
        </w:tc>
        <w:tc>
          <w:tcPr>
            <w:tcW w:w="1139" w:type="pct"/>
          </w:tcPr>
          <w:p w14:paraId="62737629" w14:textId="7D2AA7D2" w:rsidR="00D223A0" w:rsidRPr="005A1B82" w:rsidRDefault="00D223A0" w:rsidP="000C399E">
            <w:pPr>
              <w:contextualSpacing/>
              <w:rPr>
                <w:rFonts w:eastAsia="Times New Roman"/>
              </w:rPr>
            </w:pPr>
            <w:r>
              <w:t>1:400</w:t>
            </w:r>
          </w:p>
        </w:tc>
        <w:tc>
          <w:tcPr>
            <w:tcW w:w="1139" w:type="pct"/>
          </w:tcPr>
          <w:p w14:paraId="582CC299" w14:textId="68751E65" w:rsidR="00D223A0" w:rsidRPr="005A1B82" w:rsidRDefault="00D223A0" w:rsidP="000C399E">
            <w:pPr>
              <w:contextualSpacing/>
              <w:rPr>
                <w:rFonts w:eastAsia="Times New Roman"/>
              </w:rPr>
            </w:pPr>
            <w:r>
              <w:t>DSHB-Iowa University</w:t>
            </w:r>
          </w:p>
        </w:tc>
        <w:tc>
          <w:tcPr>
            <w:tcW w:w="1139" w:type="pct"/>
          </w:tcPr>
          <w:p w14:paraId="48323C41" w14:textId="701BFEDA" w:rsidR="00D223A0" w:rsidRPr="005A1B82" w:rsidRDefault="00D223A0" w:rsidP="000C399E">
            <w:pPr>
              <w:contextualSpacing/>
              <w:rPr>
                <w:rFonts w:eastAsia="Times New Roman"/>
              </w:rPr>
            </w:pPr>
            <w:r>
              <w:t>TROMA-1</w:t>
            </w:r>
          </w:p>
        </w:tc>
      </w:tr>
      <w:tr w:rsidR="00D223A0" w:rsidRPr="005A1B82" w14:paraId="241D279D" w14:textId="77777777" w:rsidTr="008462C8">
        <w:trPr>
          <w:trHeight w:val="288"/>
        </w:trPr>
        <w:tc>
          <w:tcPr>
            <w:tcW w:w="1582" w:type="pct"/>
          </w:tcPr>
          <w:p w14:paraId="10A511F6" w14:textId="15CE94FD" w:rsidR="00D223A0" w:rsidRPr="005A1B82" w:rsidRDefault="00D223A0" w:rsidP="000C399E">
            <w:pPr>
              <w:contextualSpacing/>
              <w:rPr>
                <w:rFonts w:eastAsia="Times New Roman"/>
              </w:rPr>
            </w:pPr>
            <w:r w:rsidRPr="005A1B82">
              <w:rPr>
                <w:rFonts w:eastAsia="Times New Roman"/>
              </w:rPr>
              <w:t>Neural cell adhesion molecule</w:t>
            </w:r>
          </w:p>
        </w:tc>
        <w:tc>
          <w:tcPr>
            <w:tcW w:w="1139" w:type="pct"/>
          </w:tcPr>
          <w:p w14:paraId="27AEB202" w14:textId="7D0CDC31" w:rsidR="00D223A0" w:rsidRPr="005A1B82" w:rsidRDefault="00D223A0" w:rsidP="000C399E">
            <w:pPr>
              <w:contextualSpacing/>
              <w:rPr>
                <w:rFonts w:eastAsia="Times New Roman"/>
              </w:rPr>
            </w:pPr>
            <w:r>
              <w:t>1:300</w:t>
            </w:r>
          </w:p>
        </w:tc>
        <w:tc>
          <w:tcPr>
            <w:tcW w:w="1139" w:type="pct"/>
          </w:tcPr>
          <w:p w14:paraId="4CE2B8BE" w14:textId="71682C53" w:rsidR="00D223A0" w:rsidRPr="005A1B82" w:rsidRDefault="00D223A0" w:rsidP="000C399E">
            <w:pPr>
              <w:contextualSpacing/>
              <w:rPr>
                <w:rFonts w:eastAsia="Times New Roman"/>
              </w:rPr>
            </w:pPr>
            <w:r>
              <w:t>Chemicon</w:t>
            </w:r>
          </w:p>
        </w:tc>
        <w:tc>
          <w:tcPr>
            <w:tcW w:w="1139" w:type="pct"/>
          </w:tcPr>
          <w:p w14:paraId="30D630DC" w14:textId="447954FA" w:rsidR="00D223A0" w:rsidRPr="005A1B82" w:rsidRDefault="00D223A0" w:rsidP="000C399E">
            <w:pPr>
              <w:contextualSpacing/>
              <w:rPr>
                <w:rFonts w:eastAsia="Times New Roman"/>
              </w:rPr>
            </w:pPr>
            <w:r>
              <w:t>AB5032</w:t>
            </w:r>
          </w:p>
        </w:tc>
      </w:tr>
      <w:tr w:rsidR="00D223A0" w:rsidRPr="005A1B82" w14:paraId="3B21EE62" w14:textId="77777777" w:rsidTr="008462C8">
        <w:trPr>
          <w:trHeight w:val="288"/>
        </w:trPr>
        <w:tc>
          <w:tcPr>
            <w:tcW w:w="1582" w:type="pct"/>
          </w:tcPr>
          <w:p w14:paraId="0D8574A6" w14:textId="42AC7676" w:rsidR="00D223A0" w:rsidRPr="005A1B82" w:rsidRDefault="00D223A0" w:rsidP="000C399E">
            <w:pPr>
              <w:contextualSpacing/>
              <w:rPr>
                <w:rFonts w:eastAsia="Times New Roman"/>
              </w:rPr>
            </w:pPr>
            <w:r w:rsidRPr="005A1B82">
              <w:rPr>
                <w:rFonts w:eastAsia="Times New Roman"/>
              </w:rPr>
              <w:t>Olfactory marker protein</w:t>
            </w:r>
          </w:p>
        </w:tc>
        <w:tc>
          <w:tcPr>
            <w:tcW w:w="1139" w:type="pct"/>
          </w:tcPr>
          <w:p w14:paraId="53D8CA23" w14:textId="7DBDD927" w:rsidR="00D223A0" w:rsidRPr="005A1B82" w:rsidRDefault="00D223A0" w:rsidP="000C399E">
            <w:pPr>
              <w:contextualSpacing/>
              <w:rPr>
                <w:rFonts w:eastAsia="Times New Roman"/>
              </w:rPr>
            </w:pPr>
            <w:r>
              <w:t>1:300</w:t>
            </w:r>
          </w:p>
        </w:tc>
        <w:tc>
          <w:tcPr>
            <w:tcW w:w="1139" w:type="pct"/>
          </w:tcPr>
          <w:p w14:paraId="3A46D81E" w14:textId="7740A14E" w:rsidR="00D223A0" w:rsidRPr="005A1B82" w:rsidRDefault="00D223A0" w:rsidP="000C399E">
            <w:pPr>
              <w:contextualSpacing/>
              <w:rPr>
                <w:rFonts w:eastAsia="Times New Roman"/>
              </w:rPr>
            </w:pPr>
            <w:r>
              <w:t>FujiFilm-Wako</w:t>
            </w:r>
          </w:p>
        </w:tc>
        <w:tc>
          <w:tcPr>
            <w:tcW w:w="1139" w:type="pct"/>
          </w:tcPr>
          <w:p w14:paraId="4ADDD42F" w14:textId="05791C29" w:rsidR="00D223A0" w:rsidRPr="005A1B82" w:rsidRDefault="00D223A0" w:rsidP="000C399E">
            <w:pPr>
              <w:contextualSpacing/>
              <w:rPr>
                <w:rFonts w:eastAsia="Times New Roman"/>
              </w:rPr>
            </w:pPr>
            <w:r>
              <w:t>544-10001</w:t>
            </w:r>
          </w:p>
        </w:tc>
      </w:tr>
    </w:tbl>
    <w:p w14:paraId="73C80B6F" w14:textId="320CC5DD" w:rsidR="0013258B" w:rsidRDefault="0013258B" w:rsidP="009A2C97">
      <w:pPr>
        <w:spacing w:line="240" w:lineRule="auto"/>
        <w:contextualSpacing/>
        <w:jc w:val="both"/>
        <w:rPr>
          <w:rFonts w:eastAsia="Times New Roman"/>
          <w:b/>
          <w:bCs/>
        </w:rPr>
      </w:pPr>
    </w:p>
    <w:p w14:paraId="30999190" w14:textId="77777777" w:rsidR="00213337" w:rsidRPr="005A1B82" w:rsidRDefault="00213337" w:rsidP="009A2C97">
      <w:pPr>
        <w:spacing w:line="240" w:lineRule="auto"/>
        <w:contextualSpacing/>
        <w:jc w:val="both"/>
        <w:rPr>
          <w:rFonts w:eastAsia="Times New Roman"/>
          <w:b/>
          <w:bCs/>
        </w:rPr>
      </w:pPr>
    </w:p>
    <w:p w14:paraId="170CB77A" w14:textId="77777777" w:rsidR="0013258B" w:rsidRPr="005A1B82" w:rsidRDefault="0013258B" w:rsidP="009A2C97">
      <w:pPr>
        <w:spacing w:line="240" w:lineRule="auto"/>
        <w:contextualSpacing/>
        <w:jc w:val="both"/>
        <w:rPr>
          <w:rFonts w:eastAsia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3691"/>
        <w:gridCol w:w="3691"/>
        <w:gridCol w:w="1795"/>
      </w:tblGrid>
      <w:tr w:rsidR="0013258B" w:rsidRPr="005A1B82" w14:paraId="196E1A39" w14:textId="77777777" w:rsidTr="009F54B5">
        <w:trPr>
          <w:trHeight w:val="288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vAlign w:val="center"/>
          </w:tcPr>
          <w:p w14:paraId="6CBC935C" w14:textId="024EAAD1" w:rsidR="0013258B" w:rsidRPr="005A1B82" w:rsidRDefault="0013258B" w:rsidP="000C399E">
            <w:pPr>
              <w:contextualSpacing/>
              <w:rPr>
                <w:rFonts w:eastAsia="Times New Roman"/>
                <w:b/>
                <w:bCs/>
              </w:rPr>
            </w:pPr>
            <w:r w:rsidRPr="005A1B82">
              <w:rPr>
                <w:rFonts w:eastAsia="Times New Roman"/>
                <w:b/>
                <w:bCs/>
              </w:rPr>
              <w:t>Table 2. RT-qPCR primers</w:t>
            </w:r>
          </w:p>
        </w:tc>
      </w:tr>
      <w:tr w:rsidR="00301CE8" w:rsidRPr="005A1B82" w14:paraId="7164541A" w14:textId="77777777" w:rsidTr="009F54B5">
        <w:trPr>
          <w:trHeight w:val="288"/>
        </w:trPr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0C277" w14:textId="1FAAE92F" w:rsidR="0013258B" w:rsidRPr="005A1B82" w:rsidRDefault="0013258B" w:rsidP="000C399E">
            <w:pPr>
              <w:contextualSpacing/>
              <w:rPr>
                <w:rFonts w:eastAsia="Times New Roman"/>
                <w:i/>
                <w:iCs/>
              </w:rPr>
            </w:pPr>
            <w:r w:rsidRPr="005A1B82">
              <w:rPr>
                <w:rFonts w:eastAsia="Times New Roman"/>
                <w:i/>
                <w:iCs/>
              </w:rPr>
              <w:t>Gene</w:t>
            </w:r>
          </w:p>
        </w:tc>
        <w:tc>
          <w:tcPr>
            <w:tcW w:w="1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12D31" w14:textId="3FCC9F4E" w:rsidR="00D223A0" w:rsidRPr="005A1B82" w:rsidRDefault="0013258B" w:rsidP="000C399E">
            <w:pPr>
              <w:contextualSpacing/>
              <w:rPr>
                <w:rFonts w:eastAsia="Times New Roman"/>
                <w:i/>
                <w:iCs/>
              </w:rPr>
            </w:pPr>
            <w:r w:rsidRPr="005A1B82">
              <w:rPr>
                <w:rFonts w:eastAsia="Times New Roman"/>
                <w:i/>
                <w:iCs/>
              </w:rPr>
              <w:t>Sequence</w:t>
            </w:r>
            <w:r w:rsidR="00D223A0">
              <w:rPr>
                <w:rFonts w:eastAsia="Times New Roman"/>
                <w:i/>
                <w:iCs/>
              </w:rPr>
              <w:t>, forward (5’-3’)</w:t>
            </w:r>
          </w:p>
        </w:tc>
        <w:tc>
          <w:tcPr>
            <w:tcW w:w="1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F821A" w14:textId="1B6FCE3D" w:rsidR="0013258B" w:rsidRPr="005A1B82" w:rsidRDefault="00D223A0" w:rsidP="000C399E">
            <w:pPr>
              <w:contextualSpacing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equence, reverse (3’-5’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ED5FE" w14:textId="4D48D19A" w:rsidR="0013258B" w:rsidRPr="005A1B82" w:rsidRDefault="00301CE8" w:rsidP="000C399E">
            <w:pPr>
              <w:contextualSpacing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RefSeq</w:t>
            </w:r>
          </w:p>
        </w:tc>
      </w:tr>
      <w:tr w:rsidR="00301CE8" w:rsidRPr="005A1B82" w14:paraId="590427A0" w14:textId="77777777" w:rsidTr="009F54B5">
        <w:trPr>
          <w:trHeight w:val="576"/>
        </w:trPr>
        <w:tc>
          <w:tcPr>
            <w:tcW w:w="751" w:type="pct"/>
            <w:tcBorders>
              <w:top w:val="single" w:sz="4" w:space="0" w:color="auto"/>
            </w:tcBorders>
          </w:tcPr>
          <w:p w14:paraId="30FB59B0" w14:textId="13721920" w:rsidR="00D223A0" w:rsidRPr="00301CE8" w:rsidRDefault="00D223A0" w:rsidP="00D223A0">
            <w:pPr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301CE8">
              <w:rPr>
                <w:rFonts w:eastAsia="Times New Roman"/>
                <w:color w:val="000000" w:themeColor="text1"/>
              </w:rPr>
              <w:t>GAPDH</w:t>
            </w:r>
          </w:p>
        </w:tc>
        <w:tc>
          <w:tcPr>
            <w:tcW w:w="1709" w:type="pct"/>
            <w:tcBorders>
              <w:top w:val="single" w:sz="4" w:space="0" w:color="auto"/>
            </w:tcBorders>
          </w:tcPr>
          <w:p w14:paraId="35AC9286" w14:textId="02143103" w:rsidR="00D223A0" w:rsidRPr="00301CE8" w:rsidRDefault="00D223A0" w:rsidP="00D223A0">
            <w:pPr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301CE8">
              <w:rPr>
                <w:color w:val="000000" w:themeColor="text1"/>
              </w:rPr>
              <w:t>CCTGTTCGACAGTCAGCCG</w:t>
            </w:r>
          </w:p>
        </w:tc>
        <w:tc>
          <w:tcPr>
            <w:tcW w:w="1709" w:type="pct"/>
            <w:tcBorders>
              <w:top w:val="single" w:sz="4" w:space="0" w:color="auto"/>
            </w:tcBorders>
          </w:tcPr>
          <w:p w14:paraId="387DF380" w14:textId="287D7CA5" w:rsidR="00D223A0" w:rsidRPr="00301CE8" w:rsidRDefault="00D223A0" w:rsidP="00D223A0">
            <w:pPr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301CE8">
              <w:rPr>
                <w:color w:val="000000" w:themeColor="text1"/>
              </w:rPr>
              <w:t>CGACCAAATCCGTTGACTCC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52F340A7" w14:textId="79EFC023" w:rsidR="00D223A0" w:rsidRPr="00301CE8" w:rsidRDefault="00D223A0" w:rsidP="00D223A0">
            <w:pPr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301CE8">
              <w:rPr>
                <w:color w:val="000000" w:themeColor="text1"/>
              </w:rPr>
              <w:t>NM_002046.7</w:t>
            </w:r>
          </w:p>
        </w:tc>
      </w:tr>
      <w:tr w:rsidR="00301CE8" w:rsidRPr="005A1B82" w14:paraId="465F3957" w14:textId="77777777" w:rsidTr="009F54B5">
        <w:trPr>
          <w:trHeight w:val="576"/>
        </w:trPr>
        <w:tc>
          <w:tcPr>
            <w:tcW w:w="751" w:type="pct"/>
          </w:tcPr>
          <w:p w14:paraId="0F71009E" w14:textId="77777777" w:rsidR="00D223A0" w:rsidRPr="00301CE8" w:rsidRDefault="00D223A0" w:rsidP="00D223A0">
            <w:pPr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301CE8">
              <w:rPr>
                <w:rFonts w:eastAsia="Times New Roman"/>
                <w:color w:val="000000" w:themeColor="text1"/>
              </w:rPr>
              <w:t>SOX2</w:t>
            </w:r>
          </w:p>
        </w:tc>
        <w:tc>
          <w:tcPr>
            <w:tcW w:w="1709" w:type="pct"/>
          </w:tcPr>
          <w:p w14:paraId="7D31588E" w14:textId="7D947C54" w:rsidR="00D223A0" w:rsidRPr="00301CE8" w:rsidRDefault="00D223A0" w:rsidP="00D223A0">
            <w:pPr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301CE8">
              <w:rPr>
                <w:color w:val="000000" w:themeColor="text1"/>
              </w:rPr>
              <w:t>GCTACAGCATGATGCAGGACCA</w:t>
            </w:r>
          </w:p>
        </w:tc>
        <w:tc>
          <w:tcPr>
            <w:tcW w:w="1709" w:type="pct"/>
          </w:tcPr>
          <w:p w14:paraId="691F3166" w14:textId="7AD8B9D0" w:rsidR="00D223A0" w:rsidRPr="00301CE8" w:rsidRDefault="00D223A0" w:rsidP="00D223A0">
            <w:pPr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301CE8">
              <w:rPr>
                <w:color w:val="000000" w:themeColor="text1"/>
              </w:rPr>
              <w:t>TCTGCGAGCTGGTCATGGAGTT</w:t>
            </w:r>
          </w:p>
        </w:tc>
        <w:tc>
          <w:tcPr>
            <w:tcW w:w="832" w:type="pct"/>
          </w:tcPr>
          <w:p w14:paraId="6CB712F5" w14:textId="2392063C" w:rsidR="00D223A0" w:rsidRPr="00301CE8" w:rsidRDefault="00D223A0" w:rsidP="00D223A0">
            <w:pPr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301CE8">
              <w:rPr>
                <w:color w:val="000000" w:themeColor="text1"/>
              </w:rPr>
              <w:t>NM_003106.4</w:t>
            </w:r>
          </w:p>
        </w:tc>
      </w:tr>
      <w:tr w:rsidR="00301CE8" w:rsidRPr="005A1B82" w14:paraId="0C82CDE6" w14:textId="77777777" w:rsidTr="009F54B5">
        <w:trPr>
          <w:trHeight w:val="576"/>
        </w:trPr>
        <w:tc>
          <w:tcPr>
            <w:tcW w:w="751" w:type="pct"/>
          </w:tcPr>
          <w:p w14:paraId="4E278D81" w14:textId="77777777" w:rsidR="00D223A0" w:rsidRPr="00301CE8" w:rsidRDefault="00D223A0" w:rsidP="00D223A0">
            <w:pPr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301CE8">
              <w:rPr>
                <w:rFonts w:eastAsia="Times New Roman"/>
                <w:color w:val="000000" w:themeColor="text1"/>
              </w:rPr>
              <w:t>Keratin-5</w:t>
            </w:r>
          </w:p>
        </w:tc>
        <w:tc>
          <w:tcPr>
            <w:tcW w:w="1709" w:type="pct"/>
          </w:tcPr>
          <w:p w14:paraId="5E6C71F7" w14:textId="79C881F8" w:rsidR="00D223A0" w:rsidRPr="00301CE8" w:rsidRDefault="00D223A0" w:rsidP="00D223A0">
            <w:pPr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301CE8">
              <w:rPr>
                <w:color w:val="000000" w:themeColor="text1"/>
              </w:rPr>
              <w:t>GCTGCCTACATGAACAAGGTGG</w:t>
            </w:r>
          </w:p>
        </w:tc>
        <w:tc>
          <w:tcPr>
            <w:tcW w:w="1709" w:type="pct"/>
          </w:tcPr>
          <w:p w14:paraId="015D0459" w14:textId="04059493" w:rsidR="00D223A0" w:rsidRPr="00301CE8" w:rsidRDefault="00D223A0" w:rsidP="00D223A0">
            <w:pPr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301CE8">
              <w:rPr>
                <w:color w:val="000000" w:themeColor="text1"/>
              </w:rPr>
              <w:t>ATGGAGAGGACCACTGAGGTGT</w:t>
            </w:r>
          </w:p>
        </w:tc>
        <w:tc>
          <w:tcPr>
            <w:tcW w:w="832" w:type="pct"/>
          </w:tcPr>
          <w:p w14:paraId="687C8838" w14:textId="606A5111" w:rsidR="00D223A0" w:rsidRPr="00301CE8" w:rsidRDefault="00D223A0" w:rsidP="00D223A0">
            <w:pPr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301CE8">
              <w:rPr>
                <w:color w:val="000000" w:themeColor="text1"/>
              </w:rPr>
              <w:t>NM_000424.4</w:t>
            </w:r>
          </w:p>
        </w:tc>
      </w:tr>
      <w:tr w:rsidR="00301CE8" w:rsidRPr="005A1B82" w14:paraId="21238E63" w14:textId="77777777" w:rsidTr="009F54B5">
        <w:trPr>
          <w:trHeight w:val="576"/>
        </w:trPr>
        <w:tc>
          <w:tcPr>
            <w:tcW w:w="751" w:type="pct"/>
          </w:tcPr>
          <w:p w14:paraId="1121B1AC" w14:textId="681BE9C6" w:rsidR="00D223A0" w:rsidRPr="00301CE8" w:rsidRDefault="00D223A0" w:rsidP="00D223A0">
            <w:pPr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301CE8">
              <w:rPr>
                <w:rFonts w:eastAsia="Times New Roman"/>
                <w:color w:val="000000" w:themeColor="text1"/>
              </w:rPr>
              <w:t>Ezrin</w:t>
            </w:r>
          </w:p>
        </w:tc>
        <w:tc>
          <w:tcPr>
            <w:tcW w:w="1709" w:type="pct"/>
          </w:tcPr>
          <w:p w14:paraId="54A9C10A" w14:textId="515D75C5" w:rsidR="00D223A0" w:rsidRPr="00301CE8" w:rsidRDefault="00D223A0" w:rsidP="00D223A0">
            <w:pPr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301CE8">
              <w:rPr>
                <w:color w:val="000000" w:themeColor="text1"/>
              </w:rPr>
              <w:t>ATCGAGGTGCAGCAGATGAAGG</w:t>
            </w:r>
          </w:p>
        </w:tc>
        <w:tc>
          <w:tcPr>
            <w:tcW w:w="1709" w:type="pct"/>
          </w:tcPr>
          <w:p w14:paraId="0F5F8742" w14:textId="5212E3A4" w:rsidR="00D223A0" w:rsidRPr="00301CE8" w:rsidRDefault="00D223A0" w:rsidP="00D223A0">
            <w:pPr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301CE8">
              <w:rPr>
                <w:color w:val="000000" w:themeColor="text1"/>
              </w:rPr>
              <w:t>CGCAGCATCAACTCCTCCTTCT</w:t>
            </w:r>
          </w:p>
        </w:tc>
        <w:tc>
          <w:tcPr>
            <w:tcW w:w="832" w:type="pct"/>
          </w:tcPr>
          <w:p w14:paraId="5ED4B4A9" w14:textId="59CDC997" w:rsidR="00D223A0" w:rsidRPr="00301CE8" w:rsidRDefault="00D223A0" w:rsidP="00D223A0">
            <w:pPr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301CE8">
              <w:rPr>
                <w:color w:val="000000" w:themeColor="text1"/>
              </w:rPr>
              <w:t>NM_003379.5</w:t>
            </w:r>
          </w:p>
        </w:tc>
      </w:tr>
      <w:tr w:rsidR="00301CE8" w:rsidRPr="005A1B82" w14:paraId="50264723" w14:textId="77777777" w:rsidTr="009F54B5">
        <w:trPr>
          <w:trHeight w:val="576"/>
        </w:trPr>
        <w:tc>
          <w:tcPr>
            <w:tcW w:w="751" w:type="pct"/>
          </w:tcPr>
          <w:p w14:paraId="50B0C170" w14:textId="5226901B" w:rsidR="00D223A0" w:rsidRPr="00301CE8" w:rsidRDefault="009C5D96" w:rsidP="00D223A0">
            <w:pPr>
              <w:contextualSpacing/>
              <w:jc w:val="both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OMP</w:t>
            </w:r>
          </w:p>
        </w:tc>
        <w:tc>
          <w:tcPr>
            <w:tcW w:w="1709" w:type="pct"/>
          </w:tcPr>
          <w:p w14:paraId="27F9C79F" w14:textId="70CCE268" w:rsidR="00D223A0" w:rsidRPr="00301CE8" w:rsidRDefault="00D223A0" w:rsidP="00D223A0">
            <w:pPr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301CE8">
              <w:rPr>
                <w:color w:val="000000" w:themeColor="text1"/>
              </w:rPr>
              <w:t>CAAGGAGGACTCGGATGCCATA</w:t>
            </w:r>
          </w:p>
        </w:tc>
        <w:tc>
          <w:tcPr>
            <w:tcW w:w="1709" w:type="pct"/>
          </w:tcPr>
          <w:p w14:paraId="346BE1C0" w14:textId="46880072" w:rsidR="00D223A0" w:rsidRPr="00301CE8" w:rsidRDefault="00D223A0" w:rsidP="00D223A0">
            <w:pPr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301CE8">
              <w:rPr>
                <w:color w:val="000000" w:themeColor="text1"/>
              </w:rPr>
              <w:t>TCGCCAAAGGTGACGAGGAAGT</w:t>
            </w:r>
          </w:p>
        </w:tc>
        <w:tc>
          <w:tcPr>
            <w:tcW w:w="832" w:type="pct"/>
          </w:tcPr>
          <w:p w14:paraId="29C04510" w14:textId="21892810" w:rsidR="00D223A0" w:rsidRPr="00301CE8" w:rsidRDefault="00D223A0" w:rsidP="00D223A0">
            <w:pPr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301CE8">
              <w:rPr>
                <w:color w:val="000000" w:themeColor="text1"/>
              </w:rPr>
              <w:t>NM_006189</w:t>
            </w:r>
          </w:p>
        </w:tc>
      </w:tr>
    </w:tbl>
    <w:p w14:paraId="47FA69E0" w14:textId="0DE64B2B" w:rsidR="0013258B" w:rsidRPr="005A1B82" w:rsidRDefault="0013258B" w:rsidP="009A2C97">
      <w:pPr>
        <w:spacing w:line="240" w:lineRule="auto"/>
        <w:contextualSpacing/>
        <w:jc w:val="both"/>
        <w:rPr>
          <w:rFonts w:eastAsia="Times New Roman"/>
        </w:rPr>
      </w:pPr>
    </w:p>
    <w:sectPr w:rsidR="0013258B" w:rsidRPr="005A1B82" w:rsidSect="006B1989">
      <w:headerReference w:type="default" r:id="rId8"/>
      <w:headerReference w:type="first" r:id="rId9"/>
      <w:pgSz w:w="12240" w:h="15840"/>
      <w:pgMar w:top="720" w:right="720" w:bottom="720" w:left="72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8931BC" w14:textId="77777777" w:rsidR="00EB5D14" w:rsidRDefault="00EB5D14">
      <w:pPr>
        <w:spacing w:line="240" w:lineRule="auto"/>
      </w:pPr>
      <w:r>
        <w:separator/>
      </w:r>
    </w:p>
  </w:endnote>
  <w:endnote w:type="continuationSeparator" w:id="0">
    <w:p w14:paraId="70179C7C" w14:textId="77777777" w:rsidR="00EB5D14" w:rsidRDefault="00EB5D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57598C" w14:textId="77777777" w:rsidR="00EB5D14" w:rsidRDefault="00EB5D14">
      <w:pPr>
        <w:spacing w:line="240" w:lineRule="auto"/>
      </w:pPr>
      <w:r>
        <w:separator/>
      </w:r>
    </w:p>
  </w:footnote>
  <w:footnote w:type="continuationSeparator" w:id="0">
    <w:p w14:paraId="08DE52A5" w14:textId="77777777" w:rsidR="00EB5D14" w:rsidRDefault="00EB5D1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60" w14:textId="27CA704F" w:rsidR="00F446D5" w:rsidRPr="00DF18A9" w:rsidRDefault="009D76F1" w:rsidP="007E43A5">
    <w:pPr>
      <w:spacing w:line="480" w:lineRule="auto"/>
    </w:pPr>
    <w:r w:rsidRPr="00DF18A9">
      <w:t>Human olfactory organoids</w:t>
    </w:r>
    <w:r w:rsidRPr="00DF18A9">
      <w:tab/>
    </w:r>
    <w:r w:rsidRPr="00DF18A9">
      <w:tab/>
    </w:r>
    <w:r w:rsidRPr="00DF18A9">
      <w:tab/>
    </w:r>
    <w:r w:rsidRPr="00DF18A9">
      <w:tab/>
    </w:r>
    <w:r w:rsidRPr="00DF18A9">
      <w:tab/>
    </w:r>
    <w:r w:rsidR="006B1989" w:rsidRPr="00DF18A9">
      <w:tab/>
    </w:r>
    <w:r w:rsidR="006B1989" w:rsidRPr="00DF18A9">
      <w:tab/>
    </w:r>
    <w:r w:rsidR="006B1989" w:rsidRPr="00DF18A9">
      <w:tab/>
    </w:r>
    <w:r w:rsidR="006B1989" w:rsidRPr="00DF18A9">
      <w:tab/>
    </w:r>
    <w:r w:rsidR="006B1989" w:rsidRPr="00DF18A9">
      <w:tab/>
    </w:r>
    <w:r w:rsidR="00CD7C28" w:rsidRPr="00DF18A9">
      <w:t>Douglas</w:t>
    </w:r>
    <w:r w:rsidR="001F1090" w:rsidRPr="00DF18A9">
      <w:t xml:space="preserve"> </w:t>
    </w:r>
    <w:r w:rsidR="00D6315E" w:rsidRPr="00DF18A9">
      <w:t xml:space="preserve">  </w:t>
    </w:r>
    <w:r w:rsidR="00737265" w:rsidRPr="00DF18A9">
      <w:fldChar w:fldCharType="begin"/>
    </w:r>
    <w:r w:rsidR="00737265" w:rsidRPr="00DF18A9">
      <w:instrText>PAGE</w:instrText>
    </w:r>
    <w:r w:rsidR="00737265" w:rsidRPr="00DF18A9">
      <w:fldChar w:fldCharType="separate"/>
    </w:r>
    <w:r w:rsidR="000C3BB8">
      <w:rPr>
        <w:noProof/>
      </w:rPr>
      <w:t>8</w:t>
    </w:r>
    <w:r w:rsidR="00737265" w:rsidRPr="00DF18A9"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5F" w14:textId="520226D5" w:rsidR="00F446D5" w:rsidRDefault="00F446D5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CA55E4"/>
    <w:multiLevelType w:val="hybridMultilevel"/>
    <w:tmpl w:val="83D89220"/>
    <w:lvl w:ilvl="0" w:tplc="99E8067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F1495A"/>
    <w:multiLevelType w:val="hybridMultilevel"/>
    <w:tmpl w:val="6BEEE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3F1CE0"/>
    <w:multiLevelType w:val="hybridMultilevel"/>
    <w:tmpl w:val="758ABC3C"/>
    <w:lvl w:ilvl="0" w:tplc="711CD142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922BA4"/>
    <w:multiLevelType w:val="hybridMultilevel"/>
    <w:tmpl w:val="0CC066E0"/>
    <w:lvl w:ilvl="0" w:tplc="1166EB94">
      <w:start w:val="24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4361DBC"/>
    <w:multiLevelType w:val="hybridMultilevel"/>
    <w:tmpl w:val="D972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5824F1"/>
    <w:multiLevelType w:val="hybridMultilevel"/>
    <w:tmpl w:val="08F286EE"/>
    <w:lvl w:ilvl="0" w:tplc="E95C2DE8">
      <w:numFmt w:val="bullet"/>
      <w:lvlText w:val="•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07464C"/>
    <w:multiLevelType w:val="hybridMultilevel"/>
    <w:tmpl w:val="04EAE8CA"/>
    <w:lvl w:ilvl="0" w:tplc="711CD142">
      <w:numFmt w:val="bullet"/>
      <w:lvlText w:val="•"/>
      <w:lvlJc w:val="left"/>
      <w:pPr>
        <w:ind w:left="144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627148B"/>
    <w:multiLevelType w:val="hybridMultilevel"/>
    <w:tmpl w:val="D56ACC4E"/>
    <w:lvl w:ilvl="0" w:tplc="4E463B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29147D"/>
    <w:multiLevelType w:val="hybridMultilevel"/>
    <w:tmpl w:val="87F2E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1519520">
    <w:abstractNumId w:val="1"/>
  </w:num>
  <w:num w:numId="2" w16cid:durableId="965084942">
    <w:abstractNumId w:val="3"/>
  </w:num>
  <w:num w:numId="3" w16cid:durableId="318845326">
    <w:abstractNumId w:val="7"/>
  </w:num>
  <w:num w:numId="4" w16cid:durableId="1773697220">
    <w:abstractNumId w:val="0"/>
  </w:num>
  <w:num w:numId="5" w16cid:durableId="1891067144">
    <w:abstractNumId w:val="8"/>
  </w:num>
  <w:num w:numId="6" w16cid:durableId="424425706">
    <w:abstractNumId w:val="2"/>
  </w:num>
  <w:num w:numId="7" w16cid:durableId="2041934067">
    <w:abstractNumId w:val="6"/>
  </w:num>
  <w:num w:numId="8" w16cid:durableId="1794326224">
    <w:abstractNumId w:val="4"/>
  </w:num>
  <w:num w:numId="9" w16cid:durableId="992308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aftefthw2spfefxr1xdfvfzvetxw2z2wr5&quot;&gt;My EndNote Library&lt;record-ids&gt;&lt;item&gt;864&lt;/item&gt;&lt;item&gt;877&lt;/item&gt;&lt;item&gt;884&lt;/item&gt;&lt;item&gt;899&lt;/item&gt;&lt;item&gt;907&lt;/item&gt;&lt;item&gt;968&lt;/item&gt;&lt;/record-ids&gt;&lt;/item&gt;&lt;/Libraries&gt;"/>
    <w:docVar w:name="EN.UseJSCitationFormat" w:val="False"/>
  </w:docVars>
  <w:rsids>
    <w:rsidRoot w:val="00F446D5"/>
    <w:rsid w:val="00000FC6"/>
    <w:rsid w:val="00003BF7"/>
    <w:rsid w:val="000057F8"/>
    <w:rsid w:val="00013F47"/>
    <w:rsid w:val="000153C9"/>
    <w:rsid w:val="00021EB2"/>
    <w:rsid w:val="00022D1E"/>
    <w:rsid w:val="00024E16"/>
    <w:rsid w:val="000258A1"/>
    <w:rsid w:val="0004347F"/>
    <w:rsid w:val="00044036"/>
    <w:rsid w:val="0005025D"/>
    <w:rsid w:val="000616FD"/>
    <w:rsid w:val="000670AD"/>
    <w:rsid w:val="000705A7"/>
    <w:rsid w:val="00076A39"/>
    <w:rsid w:val="00076B0B"/>
    <w:rsid w:val="00081C2C"/>
    <w:rsid w:val="00083861"/>
    <w:rsid w:val="000A415D"/>
    <w:rsid w:val="000A57EF"/>
    <w:rsid w:val="000B0F31"/>
    <w:rsid w:val="000B3958"/>
    <w:rsid w:val="000B5540"/>
    <w:rsid w:val="000C399E"/>
    <w:rsid w:val="000C3BB8"/>
    <w:rsid w:val="000C5815"/>
    <w:rsid w:val="000C7E43"/>
    <w:rsid w:val="000D042F"/>
    <w:rsid w:val="000D3FDB"/>
    <w:rsid w:val="000D4807"/>
    <w:rsid w:val="000D69F9"/>
    <w:rsid w:val="000E0016"/>
    <w:rsid w:val="000E3DD5"/>
    <w:rsid w:val="000E4F8F"/>
    <w:rsid w:val="000F543B"/>
    <w:rsid w:val="00100358"/>
    <w:rsid w:val="001004E9"/>
    <w:rsid w:val="00102C8C"/>
    <w:rsid w:val="00112EFC"/>
    <w:rsid w:val="0012452B"/>
    <w:rsid w:val="00125E88"/>
    <w:rsid w:val="001304E2"/>
    <w:rsid w:val="0013258B"/>
    <w:rsid w:val="00136DEB"/>
    <w:rsid w:val="001443CC"/>
    <w:rsid w:val="001466A9"/>
    <w:rsid w:val="00153D5D"/>
    <w:rsid w:val="001540CB"/>
    <w:rsid w:val="00154932"/>
    <w:rsid w:val="00165CFA"/>
    <w:rsid w:val="00167AC0"/>
    <w:rsid w:val="00181BA5"/>
    <w:rsid w:val="00182244"/>
    <w:rsid w:val="00183C24"/>
    <w:rsid w:val="00185179"/>
    <w:rsid w:val="00186973"/>
    <w:rsid w:val="001871C5"/>
    <w:rsid w:val="00191D5C"/>
    <w:rsid w:val="001926AB"/>
    <w:rsid w:val="0019418F"/>
    <w:rsid w:val="00194D34"/>
    <w:rsid w:val="001962A3"/>
    <w:rsid w:val="001A08B4"/>
    <w:rsid w:val="001B4AFC"/>
    <w:rsid w:val="001B4B05"/>
    <w:rsid w:val="001C7935"/>
    <w:rsid w:val="001D4243"/>
    <w:rsid w:val="001E3ECD"/>
    <w:rsid w:val="001F1090"/>
    <w:rsid w:val="001F2AFE"/>
    <w:rsid w:val="001F5E6B"/>
    <w:rsid w:val="002009AE"/>
    <w:rsid w:val="00200EE6"/>
    <w:rsid w:val="00204B2E"/>
    <w:rsid w:val="00207549"/>
    <w:rsid w:val="00212F36"/>
    <w:rsid w:val="00213337"/>
    <w:rsid w:val="0022045F"/>
    <w:rsid w:val="00222094"/>
    <w:rsid w:val="0022248C"/>
    <w:rsid w:val="00223304"/>
    <w:rsid w:val="002242C8"/>
    <w:rsid w:val="00227890"/>
    <w:rsid w:val="00230D4B"/>
    <w:rsid w:val="002311BE"/>
    <w:rsid w:val="002339E1"/>
    <w:rsid w:val="0024092D"/>
    <w:rsid w:val="00242EEE"/>
    <w:rsid w:val="0024529A"/>
    <w:rsid w:val="0024677A"/>
    <w:rsid w:val="00251755"/>
    <w:rsid w:val="002618A0"/>
    <w:rsid w:val="002635D0"/>
    <w:rsid w:val="002649AD"/>
    <w:rsid w:val="00272BE3"/>
    <w:rsid w:val="00274241"/>
    <w:rsid w:val="00282C91"/>
    <w:rsid w:val="002957AA"/>
    <w:rsid w:val="002A13F2"/>
    <w:rsid w:val="002B5C69"/>
    <w:rsid w:val="002D3347"/>
    <w:rsid w:val="002E1B98"/>
    <w:rsid w:val="002E465F"/>
    <w:rsid w:val="002E76CC"/>
    <w:rsid w:val="002F0C4E"/>
    <w:rsid w:val="002F2F45"/>
    <w:rsid w:val="002F5E64"/>
    <w:rsid w:val="00301CE8"/>
    <w:rsid w:val="0030399C"/>
    <w:rsid w:val="003055E5"/>
    <w:rsid w:val="00305BD0"/>
    <w:rsid w:val="003061F6"/>
    <w:rsid w:val="00310DBB"/>
    <w:rsid w:val="00312763"/>
    <w:rsid w:val="00320ECE"/>
    <w:rsid w:val="003272E4"/>
    <w:rsid w:val="00327F16"/>
    <w:rsid w:val="00333712"/>
    <w:rsid w:val="00340054"/>
    <w:rsid w:val="0034244C"/>
    <w:rsid w:val="00342721"/>
    <w:rsid w:val="00350319"/>
    <w:rsid w:val="0035042B"/>
    <w:rsid w:val="00352365"/>
    <w:rsid w:val="003526A3"/>
    <w:rsid w:val="00355729"/>
    <w:rsid w:val="00362B54"/>
    <w:rsid w:val="003636A2"/>
    <w:rsid w:val="00366455"/>
    <w:rsid w:val="003670EE"/>
    <w:rsid w:val="00367109"/>
    <w:rsid w:val="0037022D"/>
    <w:rsid w:val="003714E5"/>
    <w:rsid w:val="0037666F"/>
    <w:rsid w:val="0038188A"/>
    <w:rsid w:val="00381F92"/>
    <w:rsid w:val="00386E86"/>
    <w:rsid w:val="003975D9"/>
    <w:rsid w:val="003976B7"/>
    <w:rsid w:val="003A1F72"/>
    <w:rsid w:val="003A3179"/>
    <w:rsid w:val="003B05FD"/>
    <w:rsid w:val="003B45CC"/>
    <w:rsid w:val="003C01B6"/>
    <w:rsid w:val="003C10DA"/>
    <w:rsid w:val="003C2EE2"/>
    <w:rsid w:val="003C3A27"/>
    <w:rsid w:val="003C49DF"/>
    <w:rsid w:val="003C52A2"/>
    <w:rsid w:val="003D086E"/>
    <w:rsid w:val="003D383B"/>
    <w:rsid w:val="003D43B8"/>
    <w:rsid w:val="003D45D1"/>
    <w:rsid w:val="003D63CA"/>
    <w:rsid w:val="003E1EED"/>
    <w:rsid w:val="003E4AD8"/>
    <w:rsid w:val="003E53A5"/>
    <w:rsid w:val="003E543D"/>
    <w:rsid w:val="003E57D5"/>
    <w:rsid w:val="003E721B"/>
    <w:rsid w:val="003F58AA"/>
    <w:rsid w:val="003F62DC"/>
    <w:rsid w:val="00404F4F"/>
    <w:rsid w:val="00407C8C"/>
    <w:rsid w:val="00410EB6"/>
    <w:rsid w:val="0041292E"/>
    <w:rsid w:val="00413E46"/>
    <w:rsid w:val="004145B7"/>
    <w:rsid w:val="004216B5"/>
    <w:rsid w:val="00422E0F"/>
    <w:rsid w:val="004327A1"/>
    <w:rsid w:val="00432FF0"/>
    <w:rsid w:val="00433A9D"/>
    <w:rsid w:val="00434405"/>
    <w:rsid w:val="00437845"/>
    <w:rsid w:val="00441D01"/>
    <w:rsid w:val="00442327"/>
    <w:rsid w:val="00443DA5"/>
    <w:rsid w:val="00447829"/>
    <w:rsid w:val="00447A7F"/>
    <w:rsid w:val="00451F6B"/>
    <w:rsid w:val="0045281B"/>
    <w:rsid w:val="00453758"/>
    <w:rsid w:val="004565A5"/>
    <w:rsid w:val="00470D85"/>
    <w:rsid w:val="0047549A"/>
    <w:rsid w:val="004768CD"/>
    <w:rsid w:val="00482376"/>
    <w:rsid w:val="00482BD9"/>
    <w:rsid w:val="00483D72"/>
    <w:rsid w:val="0048520F"/>
    <w:rsid w:val="00495CC2"/>
    <w:rsid w:val="004975E4"/>
    <w:rsid w:val="004A0F33"/>
    <w:rsid w:val="004A6B46"/>
    <w:rsid w:val="004A787F"/>
    <w:rsid w:val="004B2F8F"/>
    <w:rsid w:val="004C5009"/>
    <w:rsid w:val="004C5321"/>
    <w:rsid w:val="004C550C"/>
    <w:rsid w:val="004D10F3"/>
    <w:rsid w:val="004E0E0A"/>
    <w:rsid w:val="004E1104"/>
    <w:rsid w:val="004E234B"/>
    <w:rsid w:val="004E3954"/>
    <w:rsid w:val="004F0956"/>
    <w:rsid w:val="004F0CDE"/>
    <w:rsid w:val="004F1A0D"/>
    <w:rsid w:val="004F4656"/>
    <w:rsid w:val="00501F9A"/>
    <w:rsid w:val="00502F7D"/>
    <w:rsid w:val="005156ED"/>
    <w:rsid w:val="00530A7E"/>
    <w:rsid w:val="0053254F"/>
    <w:rsid w:val="00535C33"/>
    <w:rsid w:val="00536512"/>
    <w:rsid w:val="00536CA7"/>
    <w:rsid w:val="00541295"/>
    <w:rsid w:val="00542C2A"/>
    <w:rsid w:val="00545A97"/>
    <w:rsid w:val="00554982"/>
    <w:rsid w:val="00554DF4"/>
    <w:rsid w:val="0055593B"/>
    <w:rsid w:val="00557093"/>
    <w:rsid w:val="005643B3"/>
    <w:rsid w:val="0057325C"/>
    <w:rsid w:val="00574874"/>
    <w:rsid w:val="0058069C"/>
    <w:rsid w:val="00587C02"/>
    <w:rsid w:val="005902A8"/>
    <w:rsid w:val="005915D8"/>
    <w:rsid w:val="00591B82"/>
    <w:rsid w:val="00593368"/>
    <w:rsid w:val="00593D12"/>
    <w:rsid w:val="00596C30"/>
    <w:rsid w:val="00596CCA"/>
    <w:rsid w:val="00597C7F"/>
    <w:rsid w:val="005A18AE"/>
    <w:rsid w:val="005A1B82"/>
    <w:rsid w:val="005A27DA"/>
    <w:rsid w:val="005A2BED"/>
    <w:rsid w:val="005A373E"/>
    <w:rsid w:val="005A79C4"/>
    <w:rsid w:val="005B13AC"/>
    <w:rsid w:val="005B4957"/>
    <w:rsid w:val="005B56FE"/>
    <w:rsid w:val="005C086B"/>
    <w:rsid w:val="005C1738"/>
    <w:rsid w:val="005C7FF6"/>
    <w:rsid w:val="005D024D"/>
    <w:rsid w:val="005D17BF"/>
    <w:rsid w:val="005D3A17"/>
    <w:rsid w:val="005D57B7"/>
    <w:rsid w:val="005D6A4B"/>
    <w:rsid w:val="005E03A3"/>
    <w:rsid w:val="005E06EC"/>
    <w:rsid w:val="005E4487"/>
    <w:rsid w:val="005F2140"/>
    <w:rsid w:val="005F2181"/>
    <w:rsid w:val="00601E0A"/>
    <w:rsid w:val="00603D7D"/>
    <w:rsid w:val="00604154"/>
    <w:rsid w:val="00605223"/>
    <w:rsid w:val="0060569B"/>
    <w:rsid w:val="00605B1C"/>
    <w:rsid w:val="006077D6"/>
    <w:rsid w:val="0061172A"/>
    <w:rsid w:val="00613D7F"/>
    <w:rsid w:val="006147AA"/>
    <w:rsid w:val="00614955"/>
    <w:rsid w:val="0061704C"/>
    <w:rsid w:val="0062007C"/>
    <w:rsid w:val="0062083E"/>
    <w:rsid w:val="00623108"/>
    <w:rsid w:val="0063048E"/>
    <w:rsid w:val="00635210"/>
    <w:rsid w:val="0063643A"/>
    <w:rsid w:val="00641C90"/>
    <w:rsid w:val="00643216"/>
    <w:rsid w:val="006449D3"/>
    <w:rsid w:val="00645191"/>
    <w:rsid w:val="0065073E"/>
    <w:rsid w:val="00654FC0"/>
    <w:rsid w:val="00660211"/>
    <w:rsid w:val="00662F46"/>
    <w:rsid w:val="0067419C"/>
    <w:rsid w:val="00683A5E"/>
    <w:rsid w:val="00685062"/>
    <w:rsid w:val="00685D99"/>
    <w:rsid w:val="006869B4"/>
    <w:rsid w:val="0069140A"/>
    <w:rsid w:val="00691EDD"/>
    <w:rsid w:val="00692F18"/>
    <w:rsid w:val="00695DB6"/>
    <w:rsid w:val="006A1CD0"/>
    <w:rsid w:val="006B1989"/>
    <w:rsid w:val="006C05B7"/>
    <w:rsid w:val="006C1FE0"/>
    <w:rsid w:val="006C255F"/>
    <w:rsid w:val="006C6315"/>
    <w:rsid w:val="006C766A"/>
    <w:rsid w:val="006C7701"/>
    <w:rsid w:val="006C7942"/>
    <w:rsid w:val="006D4BDB"/>
    <w:rsid w:val="006D5F7B"/>
    <w:rsid w:val="006E1432"/>
    <w:rsid w:val="006E4382"/>
    <w:rsid w:val="006F7FE0"/>
    <w:rsid w:val="00700274"/>
    <w:rsid w:val="0070357A"/>
    <w:rsid w:val="00706D9C"/>
    <w:rsid w:val="00714F0C"/>
    <w:rsid w:val="00717F21"/>
    <w:rsid w:val="00720ACC"/>
    <w:rsid w:val="00726C30"/>
    <w:rsid w:val="00736FF2"/>
    <w:rsid w:val="00737265"/>
    <w:rsid w:val="007453FB"/>
    <w:rsid w:val="00745A4B"/>
    <w:rsid w:val="00745BC7"/>
    <w:rsid w:val="0075097A"/>
    <w:rsid w:val="00752CD9"/>
    <w:rsid w:val="00763E39"/>
    <w:rsid w:val="00765231"/>
    <w:rsid w:val="00770E3E"/>
    <w:rsid w:val="007925D2"/>
    <w:rsid w:val="00793809"/>
    <w:rsid w:val="00795C62"/>
    <w:rsid w:val="007A3D48"/>
    <w:rsid w:val="007B2B5A"/>
    <w:rsid w:val="007B6001"/>
    <w:rsid w:val="007B6786"/>
    <w:rsid w:val="007C1E08"/>
    <w:rsid w:val="007C7192"/>
    <w:rsid w:val="007D14A9"/>
    <w:rsid w:val="007D1999"/>
    <w:rsid w:val="007D1B71"/>
    <w:rsid w:val="007D4F1C"/>
    <w:rsid w:val="007E0F58"/>
    <w:rsid w:val="007E43A5"/>
    <w:rsid w:val="007F1E6E"/>
    <w:rsid w:val="007F2218"/>
    <w:rsid w:val="007F2579"/>
    <w:rsid w:val="007F2898"/>
    <w:rsid w:val="007F4366"/>
    <w:rsid w:val="00815AE2"/>
    <w:rsid w:val="00815B82"/>
    <w:rsid w:val="00816D48"/>
    <w:rsid w:val="00817648"/>
    <w:rsid w:val="00822E42"/>
    <w:rsid w:val="0082593E"/>
    <w:rsid w:val="0082756A"/>
    <w:rsid w:val="00834620"/>
    <w:rsid w:val="008452AD"/>
    <w:rsid w:val="008462C8"/>
    <w:rsid w:val="00846C98"/>
    <w:rsid w:val="0084740E"/>
    <w:rsid w:val="0085391C"/>
    <w:rsid w:val="008566E9"/>
    <w:rsid w:val="00857F98"/>
    <w:rsid w:val="00860D07"/>
    <w:rsid w:val="00863663"/>
    <w:rsid w:val="008657A8"/>
    <w:rsid w:val="008704F8"/>
    <w:rsid w:val="00870BEE"/>
    <w:rsid w:val="00871FEB"/>
    <w:rsid w:val="00872AD6"/>
    <w:rsid w:val="00877147"/>
    <w:rsid w:val="008806E3"/>
    <w:rsid w:val="00882261"/>
    <w:rsid w:val="00882707"/>
    <w:rsid w:val="00882C87"/>
    <w:rsid w:val="008841E7"/>
    <w:rsid w:val="0089111E"/>
    <w:rsid w:val="008940A4"/>
    <w:rsid w:val="008A1777"/>
    <w:rsid w:val="008A2DF2"/>
    <w:rsid w:val="008A7450"/>
    <w:rsid w:val="008B3032"/>
    <w:rsid w:val="008B5E56"/>
    <w:rsid w:val="008B608A"/>
    <w:rsid w:val="008C43D5"/>
    <w:rsid w:val="008D342A"/>
    <w:rsid w:val="008D3E58"/>
    <w:rsid w:val="008D4552"/>
    <w:rsid w:val="008D652E"/>
    <w:rsid w:val="008E0587"/>
    <w:rsid w:val="008E0CCC"/>
    <w:rsid w:val="008E6904"/>
    <w:rsid w:val="008F14D6"/>
    <w:rsid w:val="008F1C76"/>
    <w:rsid w:val="008F1FE7"/>
    <w:rsid w:val="008F3629"/>
    <w:rsid w:val="008F3D53"/>
    <w:rsid w:val="008F3E4B"/>
    <w:rsid w:val="009016C5"/>
    <w:rsid w:val="0090207C"/>
    <w:rsid w:val="0090284C"/>
    <w:rsid w:val="00905D27"/>
    <w:rsid w:val="009065F0"/>
    <w:rsid w:val="009119D9"/>
    <w:rsid w:val="00913599"/>
    <w:rsid w:val="00914A4F"/>
    <w:rsid w:val="00925A11"/>
    <w:rsid w:val="0093257B"/>
    <w:rsid w:val="00943CDA"/>
    <w:rsid w:val="00951F29"/>
    <w:rsid w:val="00953D8D"/>
    <w:rsid w:val="00954602"/>
    <w:rsid w:val="00954A7F"/>
    <w:rsid w:val="0095669C"/>
    <w:rsid w:val="00957216"/>
    <w:rsid w:val="00957881"/>
    <w:rsid w:val="00961728"/>
    <w:rsid w:val="00963DB6"/>
    <w:rsid w:val="00967FC3"/>
    <w:rsid w:val="009771F0"/>
    <w:rsid w:val="00984C97"/>
    <w:rsid w:val="00984E60"/>
    <w:rsid w:val="00991094"/>
    <w:rsid w:val="00995759"/>
    <w:rsid w:val="009A2C97"/>
    <w:rsid w:val="009B444C"/>
    <w:rsid w:val="009B68DF"/>
    <w:rsid w:val="009B6C0B"/>
    <w:rsid w:val="009C1937"/>
    <w:rsid w:val="009C3101"/>
    <w:rsid w:val="009C5D96"/>
    <w:rsid w:val="009D25A0"/>
    <w:rsid w:val="009D40C3"/>
    <w:rsid w:val="009D6205"/>
    <w:rsid w:val="009D745F"/>
    <w:rsid w:val="009D76F1"/>
    <w:rsid w:val="009E25F6"/>
    <w:rsid w:val="009E305A"/>
    <w:rsid w:val="009F0C03"/>
    <w:rsid w:val="009F54B5"/>
    <w:rsid w:val="009F6E49"/>
    <w:rsid w:val="009F7D42"/>
    <w:rsid w:val="00A04DB4"/>
    <w:rsid w:val="00A10E87"/>
    <w:rsid w:val="00A12D7A"/>
    <w:rsid w:val="00A135A5"/>
    <w:rsid w:val="00A13C18"/>
    <w:rsid w:val="00A14761"/>
    <w:rsid w:val="00A1652E"/>
    <w:rsid w:val="00A200A6"/>
    <w:rsid w:val="00A33544"/>
    <w:rsid w:val="00A339A2"/>
    <w:rsid w:val="00A3746D"/>
    <w:rsid w:val="00A450E4"/>
    <w:rsid w:val="00A52EC3"/>
    <w:rsid w:val="00A53A1E"/>
    <w:rsid w:val="00A54C47"/>
    <w:rsid w:val="00A571CB"/>
    <w:rsid w:val="00A65C8A"/>
    <w:rsid w:val="00A66BDB"/>
    <w:rsid w:val="00A706C1"/>
    <w:rsid w:val="00A725A8"/>
    <w:rsid w:val="00A733BE"/>
    <w:rsid w:val="00A756B5"/>
    <w:rsid w:val="00A81203"/>
    <w:rsid w:val="00A82820"/>
    <w:rsid w:val="00A82AB7"/>
    <w:rsid w:val="00A82FDE"/>
    <w:rsid w:val="00A97B44"/>
    <w:rsid w:val="00AA1BCF"/>
    <w:rsid w:val="00AA6444"/>
    <w:rsid w:val="00AB5B40"/>
    <w:rsid w:val="00AD430B"/>
    <w:rsid w:val="00AE6FCF"/>
    <w:rsid w:val="00AF09B9"/>
    <w:rsid w:val="00AF0B72"/>
    <w:rsid w:val="00AF13B1"/>
    <w:rsid w:val="00AF390A"/>
    <w:rsid w:val="00AF3E87"/>
    <w:rsid w:val="00B009B1"/>
    <w:rsid w:val="00B02B65"/>
    <w:rsid w:val="00B051F5"/>
    <w:rsid w:val="00B070BB"/>
    <w:rsid w:val="00B0761E"/>
    <w:rsid w:val="00B12839"/>
    <w:rsid w:val="00B249AC"/>
    <w:rsid w:val="00B249B2"/>
    <w:rsid w:val="00B30862"/>
    <w:rsid w:val="00B362F7"/>
    <w:rsid w:val="00B414BF"/>
    <w:rsid w:val="00B422C7"/>
    <w:rsid w:val="00B42D43"/>
    <w:rsid w:val="00B433EE"/>
    <w:rsid w:val="00B45F4E"/>
    <w:rsid w:val="00B46D29"/>
    <w:rsid w:val="00B51192"/>
    <w:rsid w:val="00B577F8"/>
    <w:rsid w:val="00B62E9E"/>
    <w:rsid w:val="00B63476"/>
    <w:rsid w:val="00B63FAB"/>
    <w:rsid w:val="00B64037"/>
    <w:rsid w:val="00B65CBA"/>
    <w:rsid w:val="00B70E49"/>
    <w:rsid w:val="00B72ECC"/>
    <w:rsid w:val="00B747AA"/>
    <w:rsid w:val="00B82C02"/>
    <w:rsid w:val="00B86834"/>
    <w:rsid w:val="00B931C6"/>
    <w:rsid w:val="00B93C1B"/>
    <w:rsid w:val="00B95260"/>
    <w:rsid w:val="00BA081F"/>
    <w:rsid w:val="00BA0BDE"/>
    <w:rsid w:val="00BA127E"/>
    <w:rsid w:val="00BA3833"/>
    <w:rsid w:val="00BA4816"/>
    <w:rsid w:val="00BA51B4"/>
    <w:rsid w:val="00BA6C59"/>
    <w:rsid w:val="00BA6DCB"/>
    <w:rsid w:val="00BA76CE"/>
    <w:rsid w:val="00BB10D2"/>
    <w:rsid w:val="00BB1F71"/>
    <w:rsid w:val="00BB2BA5"/>
    <w:rsid w:val="00BB434D"/>
    <w:rsid w:val="00BB5FE7"/>
    <w:rsid w:val="00BB6139"/>
    <w:rsid w:val="00BB7816"/>
    <w:rsid w:val="00BD4249"/>
    <w:rsid w:val="00BD65A8"/>
    <w:rsid w:val="00BD667A"/>
    <w:rsid w:val="00BD7D8B"/>
    <w:rsid w:val="00BE0635"/>
    <w:rsid w:val="00BE4851"/>
    <w:rsid w:val="00BE4888"/>
    <w:rsid w:val="00BE48A8"/>
    <w:rsid w:val="00BE6AC7"/>
    <w:rsid w:val="00BE7FC2"/>
    <w:rsid w:val="00BF1A11"/>
    <w:rsid w:val="00BF21F4"/>
    <w:rsid w:val="00BF49FD"/>
    <w:rsid w:val="00BF589F"/>
    <w:rsid w:val="00BF704A"/>
    <w:rsid w:val="00C03360"/>
    <w:rsid w:val="00C035FC"/>
    <w:rsid w:val="00C03722"/>
    <w:rsid w:val="00C037A8"/>
    <w:rsid w:val="00C04A8C"/>
    <w:rsid w:val="00C103D3"/>
    <w:rsid w:val="00C127CB"/>
    <w:rsid w:val="00C128C4"/>
    <w:rsid w:val="00C13C39"/>
    <w:rsid w:val="00C141A6"/>
    <w:rsid w:val="00C16EA1"/>
    <w:rsid w:val="00C17133"/>
    <w:rsid w:val="00C203F2"/>
    <w:rsid w:val="00C21D01"/>
    <w:rsid w:val="00C2499C"/>
    <w:rsid w:val="00C2543B"/>
    <w:rsid w:val="00C34498"/>
    <w:rsid w:val="00C35B1C"/>
    <w:rsid w:val="00C36F37"/>
    <w:rsid w:val="00C44877"/>
    <w:rsid w:val="00C46929"/>
    <w:rsid w:val="00C51077"/>
    <w:rsid w:val="00C51AD5"/>
    <w:rsid w:val="00C5785C"/>
    <w:rsid w:val="00C6418F"/>
    <w:rsid w:val="00C6423E"/>
    <w:rsid w:val="00C703BF"/>
    <w:rsid w:val="00C72A4C"/>
    <w:rsid w:val="00C73A69"/>
    <w:rsid w:val="00C73C4B"/>
    <w:rsid w:val="00C83D14"/>
    <w:rsid w:val="00C90C11"/>
    <w:rsid w:val="00C96077"/>
    <w:rsid w:val="00CA00B5"/>
    <w:rsid w:val="00CA11B1"/>
    <w:rsid w:val="00CA1F35"/>
    <w:rsid w:val="00CA51D5"/>
    <w:rsid w:val="00CA6390"/>
    <w:rsid w:val="00CB0B98"/>
    <w:rsid w:val="00CB3F03"/>
    <w:rsid w:val="00CB7B77"/>
    <w:rsid w:val="00CB7D77"/>
    <w:rsid w:val="00CC644E"/>
    <w:rsid w:val="00CD06A3"/>
    <w:rsid w:val="00CD7C28"/>
    <w:rsid w:val="00CE365A"/>
    <w:rsid w:val="00CF1616"/>
    <w:rsid w:val="00CF734D"/>
    <w:rsid w:val="00D03030"/>
    <w:rsid w:val="00D037D3"/>
    <w:rsid w:val="00D04366"/>
    <w:rsid w:val="00D0562E"/>
    <w:rsid w:val="00D13881"/>
    <w:rsid w:val="00D14098"/>
    <w:rsid w:val="00D223A0"/>
    <w:rsid w:val="00D2270B"/>
    <w:rsid w:val="00D23067"/>
    <w:rsid w:val="00D30B65"/>
    <w:rsid w:val="00D36E7A"/>
    <w:rsid w:val="00D4204E"/>
    <w:rsid w:val="00D47269"/>
    <w:rsid w:val="00D4748A"/>
    <w:rsid w:val="00D477C9"/>
    <w:rsid w:val="00D50870"/>
    <w:rsid w:val="00D50F03"/>
    <w:rsid w:val="00D531DC"/>
    <w:rsid w:val="00D6315E"/>
    <w:rsid w:val="00D66856"/>
    <w:rsid w:val="00D67FFE"/>
    <w:rsid w:val="00D80F44"/>
    <w:rsid w:val="00D812FE"/>
    <w:rsid w:val="00D82FE9"/>
    <w:rsid w:val="00D92956"/>
    <w:rsid w:val="00DA46AB"/>
    <w:rsid w:val="00DB4312"/>
    <w:rsid w:val="00DB54E6"/>
    <w:rsid w:val="00DC027B"/>
    <w:rsid w:val="00DC4903"/>
    <w:rsid w:val="00DE0962"/>
    <w:rsid w:val="00DE09A3"/>
    <w:rsid w:val="00DE58AB"/>
    <w:rsid w:val="00DF18A9"/>
    <w:rsid w:val="00E017D5"/>
    <w:rsid w:val="00E03053"/>
    <w:rsid w:val="00E122BA"/>
    <w:rsid w:val="00E13A42"/>
    <w:rsid w:val="00E1603F"/>
    <w:rsid w:val="00E161C1"/>
    <w:rsid w:val="00E16719"/>
    <w:rsid w:val="00E16FEF"/>
    <w:rsid w:val="00E2104D"/>
    <w:rsid w:val="00E21862"/>
    <w:rsid w:val="00E23DCE"/>
    <w:rsid w:val="00E248B5"/>
    <w:rsid w:val="00E271B6"/>
    <w:rsid w:val="00E33524"/>
    <w:rsid w:val="00E340E4"/>
    <w:rsid w:val="00E35AF5"/>
    <w:rsid w:val="00E369E5"/>
    <w:rsid w:val="00E41873"/>
    <w:rsid w:val="00E430D4"/>
    <w:rsid w:val="00E5295F"/>
    <w:rsid w:val="00E52A0F"/>
    <w:rsid w:val="00E53240"/>
    <w:rsid w:val="00E548B8"/>
    <w:rsid w:val="00E55EE8"/>
    <w:rsid w:val="00E60AC6"/>
    <w:rsid w:val="00E61E22"/>
    <w:rsid w:val="00E6334B"/>
    <w:rsid w:val="00E63BF9"/>
    <w:rsid w:val="00E64A6D"/>
    <w:rsid w:val="00E66FF7"/>
    <w:rsid w:val="00E77695"/>
    <w:rsid w:val="00E83D91"/>
    <w:rsid w:val="00E85EF6"/>
    <w:rsid w:val="00E901CC"/>
    <w:rsid w:val="00EA41BC"/>
    <w:rsid w:val="00EA60E1"/>
    <w:rsid w:val="00EB36EB"/>
    <w:rsid w:val="00EB4F1A"/>
    <w:rsid w:val="00EB56BE"/>
    <w:rsid w:val="00EB5D14"/>
    <w:rsid w:val="00EC14EC"/>
    <w:rsid w:val="00EC2667"/>
    <w:rsid w:val="00EC4F4C"/>
    <w:rsid w:val="00EC6882"/>
    <w:rsid w:val="00ED1CB1"/>
    <w:rsid w:val="00ED204A"/>
    <w:rsid w:val="00ED2334"/>
    <w:rsid w:val="00ED76DB"/>
    <w:rsid w:val="00EE010C"/>
    <w:rsid w:val="00EE16A4"/>
    <w:rsid w:val="00EE18DE"/>
    <w:rsid w:val="00EE4138"/>
    <w:rsid w:val="00EF7E3C"/>
    <w:rsid w:val="00F00DF6"/>
    <w:rsid w:val="00F07684"/>
    <w:rsid w:val="00F13616"/>
    <w:rsid w:val="00F21722"/>
    <w:rsid w:val="00F22A04"/>
    <w:rsid w:val="00F30315"/>
    <w:rsid w:val="00F31E54"/>
    <w:rsid w:val="00F35F18"/>
    <w:rsid w:val="00F3673C"/>
    <w:rsid w:val="00F370DE"/>
    <w:rsid w:val="00F372D9"/>
    <w:rsid w:val="00F41992"/>
    <w:rsid w:val="00F42CE7"/>
    <w:rsid w:val="00F43FCE"/>
    <w:rsid w:val="00F446D5"/>
    <w:rsid w:val="00F47FAF"/>
    <w:rsid w:val="00F54E32"/>
    <w:rsid w:val="00F5725D"/>
    <w:rsid w:val="00F75127"/>
    <w:rsid w:val="00F765F0"/>
    <w:rsid w:val="00F80A12"/>
    <w:rsid w:val="00F8427F"/>
    <w:rsid w:val="00F87CDE"/>
    <w:rsid w:val="00F9276D"/>
    <w:rsid w:val="00F940CC"/>
    <w:rsid w:val="00FA322D"/>
    <w:rsid w:val="00FA3B52"/>
    <w:rsid w:val="00FA6A1D"/>
    <w:rsid w:val="00FB109C"/>
    <w:rsid w:val="00FB272A"/>
    <w:rsid w:val="00FB2F27"/>
    <w:rsid w:val="00FC1968"/>
    <w:rsid w:val="00FC47D6"/>
    <w:rsid w:val="00FC5ED4"/>
    <w:rsid w:val="00FC65BE"/>
    <w:rsid w:val="00FD14A1"/>
    <w:rsid w:val="00FD4D6E"/>
    <w:rsid w:val="00FD7BF6"/>
    <w:rsid w:val="00FE2F69"/>
    <w:rsid w:val="00FE4356"/>
    <w:rsid w:val="00FE7BF3"/>
    <w:rsid w:val="00FF0B20"/>
    <w:rsid w:val="00FF1AA6"/>
    <w:rsid w:val="00FF1CAB"/>
    <w:rsid w:val="00FF327C"/>
    <w:rsid w:val="00FF3649"/>
    <w:rsid w:val="00FF38E6"/>
    <w:rsid w:val="00FF4A25"/>
    <w:rsid w:val="00FF4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A2BF81"/>
  <w15:docId w15:val="{A56D2478-B43E-4A74-9111-356A34DE0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F1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F1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4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47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3257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93257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477C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477C9"/>
  </w:style>
  <w:style w:type="paragraph" w:customStyle="1" w:styleId="EndNoteBibliography">
    <w:name w:val="EndNote Bibliography"/>
    <w:basedOn w:val="Normal"/>
    <w:link w:val="EndNoteBibliographyChar"/>
    <w:rsid w:val="00D477C9"/>
    <w:pPr>
      <w:spacing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D477C9"/>
  </w:style>
  <w:style w:type="paragraph" w:styleId="Header">
    <w:name w:val="header"/>
    <w:basedOn w:val="Normal"/>
    <w:link w:val="HeaderChar"/>
    <w:uiPriority w:val="99"/>
    <w:unhideWhenUsed/>
    <w:rsid w:val="00CD7C2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C28"/>
  </w:style>
  <w:style w:type="paragraph" w:styleId="Footer">
    <w:name w:val="footer"/>
    <w:basedOn w:val="Normal"/>
    <w:link w:val="FooterChar"/>
    <w:uiPriority w:val="99"/>
    <w:unhideWhenUsed/>
    <w:rsid w:val="00CD7C2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C28"/>
  </w:style>
  <w:style w:type="paragraph" w:styleId="ListParagraph">
    <w:name w:val="List Paragraph"/>
    <w:basedOn w:val="Normal"/>
    <w:uiPriority w:val="34"/>
    <w:qFormat/>
    <w:rsid w:val="00CD7C28"/>
    <w:pPr>
      <w:ind w:left="720"/>
      <w:contextualSpacing/>
    </w:pPr>
  </w:style>
  <w:style w:type="table" w:styleId="TableGrid">
    <w:name w:val="Table Grid"/>
    <w:basedOn w:val="TableNormal"/>
    <w:uiPriority w:val="39"/>
    <w:rsid w:val="0055498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E58AB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62F46"/>
  </w:style>
  <w:style w:type="paragraph" w:styleId="NormalWeb">
    <w:name w:val="Normal (Web)"/>
    <w:basedOn w:val="Normal"/>
    <w:uiPriority w:val="99"/>
    <w:semiHidden/>
    <w:unhideWhenUsed/>
    <w:rsid w:val="00691EDD"/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9F54B5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2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1E6363-5745-40F5-A1E1-86A865658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643</Characters>
  <Application>Microsoft Office Word</Application>
  <DocSecurity>0</DocSecurity>
  <Lines>55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, Jennifer</dc:creator>
  <cp:keywords/>
  <dc:description/>
  <cp:lastModifiedBy>Douglas, Jennifer</cp:lastModifiedBy>
  <cp:revision>4</cp:revision>
  <cp:lastPrinted>2025-08-25T19:23:00Z</cp:lastPrinted>
  <dcterms:created xsi:type="dcterms:W3CDTF">2025-09-04T15:49:00Z</dcterms:created>
  <dcterms:modified xsi:type="dcterms:W3CDTF">2025-09-04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814c65-eefa-424a-baee-e47f8a6a904a</vt:lpwstr>
  </property>
</Properties>
</file>